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636"/>
        <w:tblW w:w="94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241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11CA2" w:rsidRPr="0088131A" w:rsidTr="00995463">
        <w:trPr>
          <w:trHeight w:val="275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Exposure</w:t>
            </w:r>
          </w:p>
        </w:tc>
        <w:tc>
          <w:tcPr>
            <w:tcW w:w="45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Baseline exposure as predictor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 xml:space="preserve">Average exposure as </w:t>
            </w:r>
            <w:proofErr w:type="spellStart"/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predictor</w:t>
            </w:r>
            <w:r w:rsidRPr="0088131A">
              <w:rPr>
                <w:rFonts w:cs="Times New Roman"/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</w:tr>
      <w:tr w:rsidR="00A11CA2" w:rsidRPr="00AE6E41" w:rsidTr="00995463">
        <w:trPr>
          <w:trHeight w:val="275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No adjustment for baseline</w:t>
            </w:r>
          </w:p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 xml:space="preserve">positive </w:t>
            </w:r>
            <w:proofErr w:type="spellStart"/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affect</w:t>
            </w:r>
            <w:r w:rsidRPr="0088131A">
              <w:rPr>
                <w:rFonts w:cs="Times New Roman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11CA2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 xml:space="preserve">Adjusted for baseline </w:t>
            </w:r>
          </w:p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 xml:space="preserve">positive </w:t>
            </w:r>
            <w:proofErr w:type="spellStart"/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affect</w:t>
            </w:r>
            <w:r w:rsidRPr="0088131A">
              <w:rPr>
                <w:rFonts w:cs="Times New Roman"/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</w:tr>
      <w:tr w:rsidR="00A11CA2" w:rsidRPr="0088131A" w:rsidTr="00995463">
        <w:trPr>
          <w:trHeight w:val="275"/>
        </w:trPr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Var.</w:t>
            </w:r>
          </w:p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com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i/>
                <w:sz w:val="16"/>
                <w:szCs w:val="16"/>
                <w:lang w:val="en-GB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Var.</w:t>
            </w:r>
          </w:p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com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i/>
                <w:sz w:val="16"/>
                <w:szCs w:val="16"/>
                <w:lang w:val="en-GB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Var.</w:t>
            </w:r>
          </w:p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com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i/>
                <w:sz w:val="16"/>
                <w:szCs w:val="16"/>
                <w:lang w:val="en-GB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Decision control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768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0519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0519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206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30FE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30FE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30FE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199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103D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103D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103D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C415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64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F4EC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82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D104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7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C415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31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F4EC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5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D104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5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C415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4642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4642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4642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F4EC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D3E9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9D3E9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D3E9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D104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A21F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A21F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A21F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Role conflict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786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21BF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21BF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21BF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216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6092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6092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6092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209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5595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5595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5595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64BB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62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52DA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81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F66B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7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64BB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31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52DA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4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F66B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5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64BB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10A3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10A3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10A3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52DA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A30C3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30C3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A30C3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F66B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D751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D751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0D751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Positive challenge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618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A195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A195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A195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092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F5BC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F5BC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F5BC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015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374E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374E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374E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4A019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42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highlight w:val="yellow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44AB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76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328B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70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A019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31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44AB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5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328B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13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4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A019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B691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B691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B691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44AB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511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511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7511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328B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F612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F612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F612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Support from immediate superior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777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F1E0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F1E0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F1E0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222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3412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3412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3412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211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013F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013F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013F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A27F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4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79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10B3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6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A27F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2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4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10B3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4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A27F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8281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8281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8281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8281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6359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6359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6359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6359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6359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6359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6359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Fair leadership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737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9589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9589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9589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201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0297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0297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0297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187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D0A3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D0A3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D0A3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38F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57 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73F7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69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D4F3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69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38F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2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73F7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6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D4F3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13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38F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37F1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37F1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37F1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37F1F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23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D4F3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04D2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04D2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04D2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Predictability during the next month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787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842F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842F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F842F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222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15EB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15EB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15EB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208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C621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C621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C621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334E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77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A30B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83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E281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81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334E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2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A30BC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13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E281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12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8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334E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13B62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Commitment to organization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669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A553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A553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A553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165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74B5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74B5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74B5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157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A23C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A23C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A23C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8143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34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71AD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482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E145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75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8143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31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71AD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5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E145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4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8143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27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C71AD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A147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7A147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7A147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E1455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772E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772E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3772E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Rumors</w:t>
            </w:r>
            <w:proofErr w:type="spellEnd"/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 xml:space="preserve"> of change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757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27C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27C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427C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201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37E1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37E1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37E1E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174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F5D9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F5D9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F5D9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69F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73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0C2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483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0265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82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69F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27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0C2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13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0265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11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23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F69F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D253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D253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D253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D253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1113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1113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61113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0265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2434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2434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2434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Human resource primacy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589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E781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E781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E781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116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F17C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F17C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DF17C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042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A5F4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A5F4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BA5F49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0D024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45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A3F9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7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E27E3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6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0D024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28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A3F9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6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E27E3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16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3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0D024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93F4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893F4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893F4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A3F9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05FA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505FA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505FA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E27E30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BF6D3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F6D3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BF6D36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694" w:type="dxa"/>
            <w:gridSpan w:val="2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88131A">
              <w:rPr>
                <w:rFonts w:cs="Times New Roman"/>
                <w:b/>
                <w:sz w:val="16"/>
                <w:szCs w:val="16"/>
                <w:lang w:val="en-GB"/>
              </w:rPr>
              <w:t>Social climate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732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62D9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62D9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62D91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197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D675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D675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2D6757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3166</w:t>
            </w:r>
            <w:r w:rsidRPr="0088131A">
              <w:rPr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874D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874D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4874D3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Ind. level intercept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r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91267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657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768D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83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61571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474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Dep. level intercept variance (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0j</w:t>
            </w:r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6"/>
                <w:szCs w:val="16"/>
                <w:lang w:val="en-GB"/>
              </w:rPr>
            </w:pPr>
            <w:r w:rsidRPr="0091267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 xml:space="preserve">0.027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b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768D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14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1571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 xml:space="preserve">0.013 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67" w:type="dxa"/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88131A">
              <w:rPr>
                <w:color w:val="000000"/>
                <w:sz w:val="16"/>
                <w:szCs w:val="16"/>
                <w:lang w:val="en-GB"/>
              </w:rPr>
              <w:t>0.011</w:t>
            </w:r>
          </w:p>
        </w:tc>
      </w:tr>
      <w:tr w:rsidR="00A11CA2" w:rsidRPr="0088131A" w:rsidTr="00995463">
        <w:trPr>
          <w:trHeight w:val="57"/>
        </w:trPr>
        <w:tc>
          <w:tcPr>
            <w:tcW w:w="284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88131A">
              <w:rPr>
                <w:sz w:val="16"/>
                <w:szCs w:val="16"/>
                <w:lang w:val="en-GB"/>
              </w:rPr>
              <w:t>Slope variance (</w:t>
            </w:r>
            <w:proofErr w:type="spellStart"/>
            <w:r w:rsidRPr="0088131A">
              <w:rPr>
                <w:sz w:val="16"/>
                <w:szCs w:val="16"/>
                <w:lang w:val="en-GB"/>
              </w:rPr>
              <w:t>u</w:t>
            </w:r>
            <w:r w:rsidRPr="0088131A">
              <w:rPr>
                <w:sz w:val="16"/>
                <w:szCs w:val="16"/>
                <w:vertAlign w:val="subscript"/>
                <w:lang w:val="en-GB"/>
              </w:rPr>
              <w:t>ij</w:t>
            </w:r>
            <w:proofErr w:type="spellEnd"/>
            <w:r w:rsidRPr="008813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1267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8369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8369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8369D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A768D4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6486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96486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964868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61571A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E04A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5E04A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11CA2" w:rsidRPr="0088131A" w:rsidRDefault="00A11CA2" w:rsidP="00995463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E04AB">
              <w:rPr>
                <w:rFonts w:cs="Times New Roman"/>
                <w:color w:val="000000"/>
                <w:sz w:val="16"/>
                <w:szCs w:val="16"/>
                <w:lang w:val="en-GB"/>
              </w:rPr>
              <w:t>.</w:t>
            </w:r>
          </w:p>
        </w:tc>
      </w:tr>
    </w:tbl>
    <w:p w:rsidR="00A11CA2" w:rsidRPr="0088131A" w:rsidRDefault="00A11CA2" w:rsidP="00A11CA2">
      <w:pPr>
        <w:spacing w:line="240" w:lineRule="auto"/>
        <w:rPr>
          <w:sz w:val="16"/>
          <w:szCs w:val="16"/>
          <w:lang w:val="en-US"/>
        </w:rPr>
      </w:pPr>
      <w:r>
        <w:rPr>
          <w:rFonts w:cs="Times New Roman"/>
          <w:b/>
          <w:noProof/>
          <w:sz w:val="16"/>
          <w:szCs w:val="16"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A32D4B" wp14:editId="610D848A">
                <wp:simplePos x="0" y="0"/>
                <wp:positionH relativeFrom="column">
                  <wp:posOffset>-44450</wp:posOffset>
                </wp:positionH>
                <wp:positionV relativeFrom="paragraph">
                  <wp:posOffset>-598170</wp:posOffset>
                </wp:positionV>
                <wp:extent cx="6253480" cy="603885"/>
                <wp:effectExtent l="0" t="0" r="0" b="0"/>
                <wp:wrapNone/>
                <wp:docPr id="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3480" cy="603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11CA2" w:rsidRPr="00993B62" w:rsidRDefault="00AE6E41" w:rsidP="00A11CA2">
                            <w:pPr>
                              <w:spacing w:line="240" w:lineRule="auto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4 Table</w:t>
                            </w:r>
                            <w:r w:rsidR="00A11CA2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A11CA2">
                              <w:rPr>
                                <w:sz w:val="20"/>
                                <w:szCs w:val="20"/>
                                <w:lang w:val="en-US"/>
                              </w:rPr>
                              <w:t>Random components of multilevel linear regression models with psychological and social work factors at baseline and averaged across time (</w:t>
                            </w:r>
                            <w:r w:rsidR="00A11CA2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>[T1+T2]/2) as predictors of positive affect at follow-</w:t>
                            </w:r>
                            <w:proofErr w:type="spellStart"/>
                            <w:r w:rsidR="00A11CA2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>up</w:t>
                            </w:r>
                            <w:r w:rsidR="00A11CA2" w:rsidRPr="00F900CC">
                              <w:rPr>
                                <w:rFonts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spellEnd"/>
                            <w:r w:rsidR="00A11CA2">
                              <w:rPr>
                                <w:rFonts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A32D4B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3.5pt;margin-top:-47.1pt;width:492.4pt;height:4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4ZiOgwIAAA8FAAAOAAAAZHJzL2Uyb0RvYy54bWysVNuO2yAQfa/Uf0C8Z31ZO2tbcVZ7aapK&#10;24u02w8gBseoGCiQ2NtV/70DTrLZXqSqqh8wMMNhZs4ZFpdjL9COGcuVrHFyFmPEZKMol5saf35Y&#10;zQqMrCOSEqEkq/Ejs/hy+frVYtAVS1WnBGUGAYi01aBr3DmnqyiyTcd6Ys+UZhKMrTI9cbA0m4ga&#10;MgB6L6I0jufRoAzVRjXMWti9nYx4GfDbljXuY9ta5pCoMcTmwmjCuPZjtFyQamOI7nizD4P8QxQ9&#10;4RIuPULdEkfQ1vBfoHreGGVV684a1UeqbXnDQg6QTRL/lM19RzQLuUBxrD6Wyf4/2ObD7pNBnNY4&#10;x0iSHih6YKND12pEha/OoG0FTvca3NwI28ByyNTqO9V8sUiqm47IDbsyRg0dIxSiS/zJ6OTohGM9&#10;yHp4ryhcQ7ZOBaCxNb0vHRQDATqw9HhkxofSwOY8zc+zAkwN2ObxeVHk4QpSHU5rY91bpnrkJzU2&#10;wHxAJ7s763w0pDq4+MusEpyuuBBhYTbrG2HQjoBKVuHbo79wE9I7S+WPTYjTDgQJd3ibDzew/lQm&#10;aRZfp+VsNS8uZtkqy2flRVzM4qS8LudxVma3q+8+wCSrOk4pk3dcsoMCk+zvGN73wqSdoEE01LjM&#10;03yi6I9JxuH7XZI9d9CQgvc1Lo5OpPLEvpEU0iaVI1xM8+hl+KHKUIPDP1QlyMAzP2nAjesRULw2&#10;1oo+giCMAr6AWnhFYNIp8w2jATqyxvbrlhiGkXgnQVRlkmW+hcMiyy9SWJhTy/rUQmQDUDV2GE3T&#10;Gze1/VYbvungpknGUl2BEFseNPIc1V6+0HUhmf0L4dv6dB28nt+x5Q8AAAD//wMAUEsDBBQABgAI&#10;AAAAIQA/8oNJ3AAAAAcBAAAPAAAAZHJzL2Rvd25yZXYueG1sTI/NTsNADITvSLzDykhcULuhKl0S&#10;sqkACcS1Pw/gJG4SkfVG2W2Tvj3mBCfbmtH4m3w7u15daAydZwuPywQUceXrjhsLx8PH4hlUiMg1&#10;9p7JwpUCbIvbmxyz2k+8o8s+NkpCOGRooY1xyLQOVUsOw9IPxKKd/Ogwyjk2uh5xknDX61WSbLTD&#10;juVDiwO9t1R978/OwulrenhKp/IzHs1uvXnDzpT+au393fz6AirSHP/M8Isv6FAIU+nPXAfVW1gY&#10;qRJlpusVKDGkxkiXUhbQRa7/8xc/AAAA//8DAFBLAQItABQABgAIAAAAIQC2gziS/gAAAOEBAAAT&#10;AAAAAAAAAAAAAAAAAAAAAABbQ29udGVudF9UeXBlc10ueG1sUEsBAi0AFAAGAAgAAAAhADj9If/W&#10;AAAAlAEAAAsAAAAAAAAAAAAAAAAALwEAAF9yZWxzLy5yZWxzUEsBAi0AFAAGAAgAAAAhAD/hmI6D&#10;AgAADwUAAA4AAAAAAAAAAAAAAAAALgIAAGRycy9lMm9Eb2MueG1sUEsBAi0AFAAGAAgAAAAhAD/y&#10;g0ncAAAABwEAAA8AAAAAAAAAAAAAAAAA3QQAAGRycy9kb3ducmV2LnhtbFBLBQYAAAAABAAEAPMA&#10;AADmBQAAAAA=&#10;" stroked="f">
                <v:textbox>
                  <w:txbxContent>
                    <w:p w:rsidR="00A11CA2" w:rsidRPr="00993B62" w:rsidRDefault="00AE6E41" w:rsidP="00A11CA2">
                      <w:pPr>
                        <w:spacing w:line="240" w:lineRule="auto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>S4 Table</w:t>
                      </w:r>
                      <w:r w:rsidR="00A11CA2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A11CA2">
                        <w:rPr>
                          <w:sz w:val="20"/>
                          <w:szCs w:val="20"/>
                          <w:lang w:val="en-US"/>
                        </w:rPr>
                        <w:t>Random components of multilevel linear regression models with psychological and social work factors at baseline and averaged across time (</w:t>
                      </w:r>
                      <w:r w:rsidR="00A11CA2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>[T1+T2]/2) as predictors of positive affect at follow-</w:t>
                      </w:r>
                      <w:proofErr w:type="spellStart"/>
                      <w:r w:rsidR="00A11CA2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>up</w:t>
                      </w:r>
                      <w:r w:rsidR="00A11CA2" w:rsidRPr="00F900CC">
                        <w:rPr>
                          <w:rFonts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>a</w:t>
                      </w:r>
                      <w:proofErr w:type="spellEnd"/>
                      <w:r w:rsidR="00A11CA2">
                        <w:rPr>
                          <w:rFonts w:cs="Times New Roman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A11CA2" w:rsidRPr="0088131A" w:rsidRDefault="00A11CA2" w:rsidP="00A11CA2">
      <w:pPr>
        <w:spacing w:line="240" w:lineRule="auto"/>
        <w:rPr>
          <w:sz w:val="16"/>
          <w:szCs w:val="16"/>
          <w:lang w:val="en-GB"/>
        </w:rPr>
      </w:pPr>
      <w:proofErr w:type="spellStart"/>
      <w:proofErr w:type="gramStart"/>
      <w:r w:rsidRPr="0088131A">
        <w:rPr>
          <w:sz w:val="16"/>
          <w:szCs w:val="16"/>
          <w:vertAlign w:val="superscript"/>
          <w:lang w:val="en-GB"/>
        </w:rPr>
        <w:t>a</w:t>
      </w:r>
      <w:r w:rsidRPr="0088131A">
        <w:rPr>
          <w:sz w:val="16"/>
          <w:szCs w:val="16"/>
          <w:lang w:val="en-GB"/>
        </w:rPr>
        <w:t>Separate</w:t>
      </w:r>
      <w:proofErr w:type="spellEnd"/>
      <w:proofErr w:type="gramEnd"/>
      <w:r w:rsidRPr="0088131A">
        <w:rPr>
          <w:sz w:val="16"/>
          <w:szCs w:val="16"/>
          <w:lang w:val="en-GB"/>
        </w:rPr>
        <w:t xml:space="preserve"> regressions were run for each factor. </w:t>
      </w:r>
    </w:p>
    <w:p w:rsidR="00A11CA2" w:rsidRPr="0088131A" w:rsidRDefault="00A11CA2" w:rsidP="00A11CA2">
      <w:pPr>
        <w:spacing w:line="240" w:lineRule="auto"/>
        <w:rPr>
          <w:sz w:val="16"/>
          <w:szCs w:val="16"/>
          <w:lang w:val="en-GB"/>
        </w:rPr>
      </w:pPr>
      <w:proofErr w:type="spellStart"/>
      <w:proofErr w:type="gramStart"/>
      <w:r w:rsidRPr="0088131A">
        <w:rPr>
          <w:sz w:val="16"/>
          <w:szCs w:val="16"/>
          <w:vertAlign w:val="superscript"/>
          <w:lang w:val="en-GB"/>
        </w:rPr>
        <w:t>b</w:t>
      </w:r>
      <w:r w:rsidRPr="0088131A">
        <w:rPr>
          <w:sz w:val="16"/>
          <w:szCs w:val="16"/>
          <w:lang w:val="en-GB"/>
        </w:rPr>
        <w:t>Age</w:t>
      </w:r>
      <w:proofErr w:type="spellEnd"/>
      <w:proofErr w:type="gramEnd"/>
      <w:r w:rsidRPr="0088131A">
        <w:rPr>
          <w:sz w:val="16"/>
          <w:szCs w:val="16"/>
          <w:lang w:val="en-GB"/>
        </w:rPr>
        <w:t>, sex, and skill level were included in all regressions.</w:t>
      </w:r>
    </w:p>
    <w:p w:rsidR="00A11CA2" w:rsidRPr="0088131A" w:rsidRDefault="00A11CA2" w:rsidP="00A11CA2">
      <w:pPr>
        <w:spacing w:line="240" w:lineRule="auto"/>
        <w:rPr>
          <w:sz w:val="16"/>
          <w:szCs w:val="16"/>
          <w:lang w:val="en-GB"/>
        </w:rPr>
      </w:pPr>
      <w:proofErr w:type="gramStart"/>
      <w:r w:rsidRPr="0088131A">
        <w:rPr>
          <w:sz w:val="16"/>
          <w:szCs w:val="16"/>
          <w:vertAlign w:val="superscript"/>
          <w:lang w:val="en-US"/>
        </w:rPr>
        <w:t>c</w:t>
      </w:r>
      <w:r w:rsidRPr="0088131A">
        <w:rPr>
          <w:sz w:val="16"/>
          <w:szCs w:val="16"/>
          <w:lang w:val="en-GB"/>
        </w:rPr>
        <w:t>Age</w:t>
      </w:r>
      <w:proofErr w:type="gramEnd"/>
      <w:r w:rsidRPr="0088131A">
        <w:rPr>
          <w:sz w:val="16"/>
          <w:szCs w:val="16"/>
          <w:lang w:val="en-GB"/>
        </w:rPr>
        <w:t xml:space="preserve">, sex, skill level, and positive affect at baseline (T1) were included in all regressions. </w:t>
      </w:r>
    </w:p>
    <w:p w:rsidR="00A11CA2" w:rsidRPr="0088131A" w:rsidRDefault="00A11CA2" w:rsidP="00A11CA2">
      <w:pPr>
        <w:spacing w:line="240" w:lineRule="auto"/>
        <w:rPr>
          <w:sz w:val="16"/>
          <w:szCs w:val="16"/>
          <w:lang w:val="en-GB"/>
        </w:rPr>
      </w:pPr>
      <w:proofErr w:type="spellStart"/>
      <w:proofErr w:type="gramStart"/>
      <w:r w:rsidRPr="0088131A">
        <w:rPr>
          <w:sz w:val="16"/>
          <w:szCs w:val="16"/>
          <w:vertAlign w:val="superscript"/>
          <w:lang w:val="en-GB"/>
        </w:rPr>
        <w:t>d</w:t>
      </w:r>
      <w:r w:rsidRPr="0088131A">
        <w:rPr>
          <w:sz w:val="16"/>
          <w:szCs w:val="16"/>
          <w:lang w:val="en-GB"/>
        </w:rPr>
        <w:t>Random</w:t>
      </w:r>
      <w:proofErr w:type="spellEnd"/>
      <w:r w:rsidRPr="0088131A">
        <w:rPr>
          <w:sz w:val="16"/>
          <w:szCs w:val="16"/>
          <w:lang w:val="en-GB"/>
        </w:rPr>
        <w:t xml:space="preserve">  intercept</w:t>
      </w:r>
      <w:proofErr w:type="gramEnd"/>
      <w:r w:rsidRPr="0088131A">
        <w:rPr>
          <w:sz w:val="16"/>
          <w:szCs w:val="16"/>
          <w:lang w:val="en-GB"/>
        </w:rPr>
        <w:t xml:space="preserve"> only model</w:t>
      </w:r>
    </w:p>
    <w:p w:rsidR="00A11CA2" w:rsidRPr="0088131A" w:rsidRDefault="00A11CA2" w:rsidP="00A11CA2">
      <w:pPr>
        <w:spacing w:line="240" w:lineRule="auto"/>
        <w:rPr>
          <w:sz w:val="16"/>
          <w:szCs w:val="16"/>
          <w:lang w:val="en-GB"/>
        </w:rPr>
      </w:pPr>
      <w:proofErr w:type="spellStart"/>
      <w:proofErr w:type="gramStart"/>
      <w:r w:rsidRPr="0088131A">
        <w:rPr>
          <w:sz w:val="16"/>
          <w:szCs w:val="16"/>
          <w:vertAlign w:val="superscript"/>
          <w:lang w:val="en-GB"/>
        </w:rPr>
        <w:t>e</w:t>
      </w:r>
      <w:r w:rsidRPr="0088131A">
        <w:rPr>
          <w:sz w:val="16"/>
          <w:szCs w:val="16"/>
          <w:lang w:val="en-GB"/>
        </w:rPr>
        <w:t>Random</w:t>
      </w:r>
      <w:proofErr w:type="spellEnd"/>
      <w:proofErr w:type="gramEnd"/>
      <w:r w:rsidRPr="0088131A">
        <w:rPr>
          <w:sz w:val="16"/>
          <w:szCs w:val="16"/>
          <w:lang w:val="en-GB"/>
        </w:rPr>
        <w:t xml:space="preserve"> intercept and slope model</w:t>
      </w:r>
    </w:p>
    <w:p w:rsidR="00E65B86" w:rsidRPr="00A11CA2" w:rsidRDefault="00AE6E41">
      <w:pPr>
        <w:rPr>
          <w:lang w:val="en-GB"/>
        </w:rPr>
      </w:pPr>
    </w:p>
    <w:sectPr w:rsidR="00E65B86" w:rsidRPr="00A11C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CA2"/>
    <w:rsid w:val="004C42FA"/>
    <w:rsid w:val="00867D87"/>
    <w:rsid w:val="009E4D0F"/>
    <w:rsid w:val="00A11CA2"/>
    <w:rsid w:val="00AE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3EACBA-E856-40F9-8629-B0E5C22D7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CA2"/>
    <w:pPr>
      <w:spacing w:after="0" w:line="480" w:lineRule="auto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 Bakke Finne</dc:creator>
  <cp:keywords/>
  <dc:description/>
  <cp:lastModifiedBy>Live Bakke Finne</cp:lastModifiedBy>
  <cp:revision>3</cp:revision>
  <dcterms:created xsi:type="dcterms:W3CDTF">2015-11-05T11:08:00Z</dcterms:created>
  <dcterms:modified xsi:type="dcterms:W3CDTF">2016-03-02T09:42:00Z</dcterms:modified>
</cp:coreProperties>
</file>